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240" w:before="120" w:line="240" w:lineRule="auto"/>
        <w:jc w:val="both"/>
        <w:rPr>
          <w:rFonts w:ascii="Arial" w:cs="Arial" w:eastAsia="Arial" w:hAnsi="Arial"/>
        </w:rPr>
      </w:pPr>
      <w:bookmarkStart w:colFirst="0" w:colLast="0" w:name="_heading=h.mel936u0h78z" w:id="0"/>
      <w:bookmarkEnd w:id="0"/>
      <w:r w:rsidDel="00000000" w:rsidR="00000000" w:rsidRPr="00000000">
        <w:rPr>
          <w:rFonts w:ascii="Arial" w:cs="Arial" w:eastAsia="Arial" w:hAnsi="Arial"/>
          <w:sz w:val="22"/>
          <w:szCs w:val="22"/>
          <w:highlight w:val="white"/>
          <w:rtl w:val="0"/>
        </w:rPr>
        <w:t xml:space="preserve">Supplemental Table 6. Logistic Regression Model Estimates Associations of Every Additional 100 nL of Feature Volumes in the Central 6 mm (diameter) Grid at Main Time Points on MA Development at Month 24.</w:t>
      </w:r>
      <w:r w:rsidDel="00000000" w:rsidR="00000000" w:rsidRPr="00000000">
        <w:rPr>
          <w:rtl w:val="0"/>
        </w:rPr>
      </w:r>
    </w:p>
    <w:tbl>
      <w:tblPr>
        <w:tblStyle w:val="Table1"/>
        <w:tblW w:w="12180.0" w:type="dxa"/>
        <w:jc w:val="left"/>
        <w:tblLayout w:type="fixed"/>
        <w:tblLook w:val="0400"/>
      </w:tblPr>
      <w:tblGrid>
        <w:gridCol w:w="885"/>
        <w:gridCol w:w="1350"/>
        <w:gridCol w:w="855"/>
        <w:gridCol w:w="1365"/>
        <w:gridCol w:w="930"/>
        <w:gridCol w:w="1365"/>
        <w:gridCol w:w="870"/>
        <w:gridCol w:w="1350"/>
        <w:gridCol w:w="870"/>
        <w:gridCol w:w="1410"/>
        <w:gridCol w:w="930"/>
        <w:tblGridChange w:id="0">
          <w:tblGrid>
            <w:gridCol w:w="885"/>
            <w:gridCol w:w="1350"/>
            <w:gridCol w:w="855"/>
            <w:gridCol w:w="1365"/>
            <w:gridCol w:w="930"/>
            <w:gridCol w:w="1365"/>
            <w:gridCol w:w="870"/>
            <w:gridCol w:w="1350"/>
            <w:gridCol w:w="870"/>
            <w:gridCol w:w="1410"/>
            <w:gridCol w:w="93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e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aseline (n = 6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onth 1 (n = 6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onth 3 (n = 6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 12 (n = 541)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nth 18 (n = 489)</w:t>
            </w:r>
          </w:p>
        </w:tc>
      </w:tr>
      <w:tr>
        <w:trPr>
          <w:cantSplit w:val="0"/>
          <w:trHeight w:val="339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O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R (95% CI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R (95% CI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 value</w:t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0 (1.01, 1.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1 (0.82, 1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4 (0.91, 1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85 (0.44, 1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6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82 (0.14, 4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8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3 (0.98, 1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4 (0.93, 1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4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3 (0.88, 1.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1 (0.92, 1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7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80 (0.32, 2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6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6 (0.93,0.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9 (0.95, 1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3 (0.82, 1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89 (0.73, 1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2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95 (0.67, 1.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7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3 (1.00, 1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7 (0.90, 1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3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3 (0.83, 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96 (0.83, 1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5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70 (0.37, 1.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2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FR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2 (1.00, 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2 (0.99, 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1 (0.97, 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5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99 (0.94, 1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7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97 (0.86, 1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59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F">
      <w:pPr>
        <w:spacing w:after="0" w:before="12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Abbreviations: CFRV, cyst-free retinal volume; CI, confidence interval;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ICF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 </w:t>
      </w:r>
      <w:r w:rsidDel="00000000" w:rsidR="00000000" w:rsidRPr="00000000">
        <w:rPr>
          <w:rFonts w:ascii="Arial" w:cs="Arial" w:eastAsia="Arial" w:hAnsi="Arial"/>
          <w:color w:val="222222"/>
          <w:rtl w:val="0"/>
        </w:rPr>
        <w:t xml:space="preserve">intraretinal cystoid fluid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; MA, macular atrophy; OR, odds ratio; PED, pigment epithelial detachment; SHRM, subretinal hyperreflective material; SRF, subretinal flui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Arial" w:cs="Arial" w:eastAsia="Arial" w:hAnsi="Arial"/>
        </w:rPr>
      </w:pPr>
      <w:bookmarkStart w:colFirst="0" w:colLast="0" w:name="_heading=h.gjdgxs" w:id="1"/>
      <w:bookmarkEnd w:id="1"/>
      <w:r w:rsidDel="00000000" w:rsidR="00000000" w:rsidRPr="00000000">
        <w:rPr>
          <w:rtl w:val="0"/>
        </w:rPr>
      </w:r>
    </w:p>
    <w:sectPr>
      <w:pgSz w:h="12240" w:w="15840" w:orient="landscape"/>
      <w:pgMar w:bottom="1134" w:top="1417" w:left="1417" w:right="141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63269B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IGu/GdwVOGzYGVE8uBeEvg0bxw==">CgMxLjAyDmgubWVsOTM2dTBoNzh6MghoLmdqZGd4czgAciExM1JjWTFEZkotbWdkTEdwMXZ0eGNiWHJTVi1lcGc4ZV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5:44:00Z</dcterms:created>
  <dc:creator>Yu, Siqing {PIOE~Basel}</dc:creator>
</cp:coreProperties>
</file>